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6C2" w:rsidRDefault="00DD69CC" w:rsidP="006B39BB">
      <w:pPr>
        <w:pStyle w:val="Heading2"/>
        <w:rPr>
          <w:rFonts w:ascii="Arial" w:hAnsi="Arial" w:cs="Arial"/>
          <w:color w:val="auto"/>
          <w:sz w:val="32"/>
        </w:rPr>
      </w:pPr>
      <w:r w:rsidRPr="00DD69CC">
        <w:t xml:space="preserve"> </w:t>
      </w:r>
      <w:r w:rsidR="00404416">
        <w:rPr>
          <w:rFonts w:ascii="Arial" w:hAnsi="Arial" w:cs="Arial"/>
          <w:color w:val="auto"/>
          <w:sz w:val="32"/>
        </w:rPr>
        <w:t>Additional File 2</w:t>
      </w:r>
      <w:bookmarkStart w:id="0" w:name="_GoBack"/>
      <w:bookmarkEnd w:id="0"/>
    </w:p>
    <w:p w:rsidR="00F23183" w:rsidRDefault="00F23183" w:rsidP="00F23183"/>
    <w:p w:rsidR="00F23183" w:rsidRDefault="009670BA" w:rsidP="00F23183">
      <w:r>
        <w:rPr>
          <w:noProof/>
          <w:lang w:eastAsia="en-IN"/>
        </w:rPr>
        <w:drawing>
          <wp:inline distT="0" distB="0" distL="0" distR="0" wp14:anchorId="7517C958" wp14:editId="68F00C61">
            <wp:extent cx="5731510" cy="3218463"/>
            <wp:effectExtent l="0" t="0" r="21590" b="2032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23183" w:rsidRPr="00F23183" w:rsidRDefault="00F23183" w:rsidP="00F231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183">
        <w:rPr>
          <w:rFonts w:ascii="Times New Roman" w:hAnsi="Times New Roman" w:cs="Times New Roman"/>
          <w:sz w:val="24"/>
        </w:rPr>
        <w:t>siRNA set 1</w:t>
      </w:r>
    </w:p>
    <w:p w:rsidR="00F23183" w:rsidRPr="00F23183" w:rsidRDefault="00F23183" w:rsidP="00F231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</w:rPr>
      </w:pPr>
      <w:r w:rsidRPr="00F23183">
        <w:rPr>
          <w:rFonts w:ascii="Times New Roman" w:hAnsi="Times New Roman" w:cs="Times New Roman"/>
          <w:sz w:val="24"/>
        </w:rPr>
        <w:t>siRNA set 2</w:t>
      </w:r>
    </w:p>
    <w:p w:rsidR="00F23183" w:rsidRPr="00F23183" w:rsidRDefault="00F23183" w:rsidP="00F23183">
      <w:pPr>
        <w:pStyle w:val="ListParagraph"/>
      </w:pPr>
    </w:p>
    <w:sectPr w:rsidR="00F23183" w:rsidRPr="00F23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496043"/>
    <w:multiLevelType w:val="hybridMultilevel"/>
    <w:tmpl w:val="CB401466"/>
    <w:lvl w:ilvl="0" w:tplc="96362D0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6DE"/>
    <w:rsid w:val="00404416"/>
    <w:rsid w:val="005176DE"/>
    <w:rsid w:val="0059554B"/>
    <w:rsid w:val="006B39BB"/>
    <w:rsid w:val="009670BA"/>
    <w:rsid w:val="00AA2D96"/>
    <w:rsid w:val="00B223C8"/>
    <w:rsid w:val="00DD69CC"/>
    <w:rsid w:val="00F23183"/>
    <w:rsid w:val="00F86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9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9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3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231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7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0B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9B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9B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9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39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F231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70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0B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ny\Desktop\Real%20Tim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IN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dLbls>
            <c:dLbl>
              <c:idx val="23"/>
              <c:showLegendKey val="0"/>
              <c:showVal val="1"/>
              <c:showCatName val="0"/>
              <c:showSerName val="1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errBars>
            <c:errBarType val="both"/>
            <c:errValType val="cust"/>
            <c:noEndCap val="0"/>
            <c:plus>
              <c:numRef>
                <c:f>Sheet1!$E$87:$E$109</c:f>
                <c:numCache>
                  <c:formatCode>General</c:formatCode>
                  <c:ptCount val="23"/>
                  <c:pt idx="0">
                    <c:v>0</c:v>
                  </c:pt>
                  <c:pt idx="1">
                    <c:v>0.38158443475594883</c:v>
                  </c:pt>
                  <c:pt idx="2">
                    <c:v>0.27255867708396531</c:v>
                  </c:pt>
                  <c:pt idx="4">
                    <c:v>0</c:v>
                  </c:pt>
                  <c:pt idx="5">
                    <c:v>9.0577616420356902E-2</c:v>
                  </c:pt>
                  <c:pt idx="6">
                    <c:v>7.6942141791504048E-2</c:v>
                  </c:pt>
                  <c:pt idx="8">
                    <c:v>0</c:v>
                  </c:pt>
                  <c:pt idx="9">
                    <c:v>8.0926488253224849E-2</c:v>
                  </c:pt>
                  <c:pt idx="10">
                    <c:v>0.21469100519655976</c:v>
                  </c:pt>
                  <c:pt idx="12">
                    <c:v>0</c:v>
                  </c:pt>
                  <c:pt idx="13">
                    <c:v>0.32308820765937335</c:v>
                  </c:pt>
                  <c:pt idx="14">
                    <c:v>0.30354872109876269</c:v>
                  </c:pt>
                  <c:pt idx="16">
                    <c:v>0</c:v>
                  </c:pt>
                  <c:pt idx="17">
                    <c:v>0.50062284424945314</c:v>
                  </c:pt>
                  <c:pt idx="18">
                    <c:v>0.56680524942029509</c:v>
                  </c:pt>
                  <c:pt idx="20">
                    <c:v>0</c:v>
                  </c:pt>
                  <c:pt idx="21">
                    <c:v>0.37631168685276678</c:v>
                  </c:pt>
                  <c:pt idx="22">
                    <c:v>0.2278203131871194</c:v>
                  </c:pt>
                </c:numCache>
              </c:numRef>
            </c:plus>
            <c:minus>
              <c:numRef>
                <c:f>Sheet1!$E$87:$E$109</c:f>
                <c:numCache>
                  <c:formatCode>General</c:formatCode>
                  <c:ptCount val="23"/>
                  <c:pt idx="0">
                    <c:v>0</c:v>
                  </c:pt>
                  <c:pt idx="1">
                    <c:v>0.38158443475594883</c:v>
                  </c:pt>
                  <c:pt idx="2">
                    <c:v>0.27255867708396531</c:v>
                  </c:pt>
                  <c:pt idx="4">
                    <c:v>0</c:v>
                  </c:pt>
                  <c:pt idx="5">
                    <c:v>9.0577616420356902E-2</c:v>
                  </c:pt>
                  <c:pt idx="6">
                    <c:v>7.6942141791504048E-2</c:v>
                  </c:pt>
                  <c:pt idx="8">
                    <c:v>0</c:v>
                  </c:pt>
                  <c:pt idx="9">
                    <c:v>8.0926488253224849E-2</c:v>
                  </c:pt>
                  <c:pt idx="10">
                    <c:v>0.21469100519655976</c:v>
                  </c:pt>
                  <c:pt idx="12">
                    <c:v>0</c:v>
                  </c:pt>
                  <c:pt idx="13">
                    <c:v>0.32308820765937335</c:v>
                  </c:pt>
                  <c:pt idx="14">
                    <c:v>0.30354872109876269</c:v>
                  </c:pt>
                  <c:pt idx="16">
                    <c:v>0</c:v>
                  </c:pt>
                  <c:pt idx="17">
                    <c:v>0.50062284424945314</c:v>
                  </c:pt>
                  <c:pt idx="18">
                    <c:v>0.56680524942029509</c:v>
                  </c:pt>
                  <c:pt idx="20">
                    <c:v>0</c:v>
                  </c:pt>
                  <c:pt idx="21">
                    <c:v>0.37631168685276678</c:v>
                  </c:pt>
                  <c:pt idx="22">
                    <c:v>0.2278203131871194</c:v>
                  </c:pt>
                </c:numCache>
              </c:numRef>
            </c:minus>
            <c:spPr>
              <a:ln w="12700"/>
            </c:spPr>
          </c:errBars>
          <c:cat>
            <c:strRef>
              <c:f>Sheet1!$B$87:$B$110</c:f>
              <c:strCache>
                <c:ptCount val="23"/>
                <c:pt idx="0">
                  <c:v>Dicer Ctrl</c:v>
                </c:pt>
                <c:pt idx="1">
                  <c:v>Dcr-1 (1)</c:v>
                </c:pt>
                <c:pt idx="2">
                  <c:v>Dcr-1 (2)</c:v>
                </c:pt>
                <c:pt idx="4">
                  <c:v>Ago-1 Ctrl</c:v>
                </c:pt>
                <c:pt idx="5">
                  <c:v>Ago-1 (1)</c:v>
                </c:pt>
                <c:pt idx="6">
                  <c:v>Ago-1 (2)</c:v>
                </c:pt>
                <c:pt idx="8">
                  <c:v>Drosha Ctrl</c:v>
                </c:pt>
                <c:pt idx="9">
                  <c:v>Drosha (1)</c:v>
                </c:pt>
                <c:pt idx="10">
                  <c:v>Drosha (2)</c:v>
                </c:pt>
                <c:pt idx="12">
                  <c:v>Loq Ctrl</c:v>
                </c:pt>
                <c:pt idx="13">
                  <c:v>Loq (1)</c:v>
                </c:pt>
                <c:pt idx="14">
                  <c:v>Loq (2)</c:v>
                </c:pt>
                <c:pt idx="16">
                  <c:v>Tudor Ctrl</c:v>
                </c:pt>
                <c:pt idx="17">
                  <c:v>Tudor (1)</c:v>
                </c:pt>
                <c:pt idx="18">
                  <c:v>Tudor (2)</c:v>
                </c:pt>
                <c:pt idx="20">
                  <c:v>Sil-2 Ctrl</c:v>
                </c:pt>
                <c:pt idx="21">
                  <c:v>Sil-2 (1)</c:v>
                </c:pt>
                <c:pt idx="22">
                  <c:v>Sil-2 (2)</c:v>
                </c:pt>
              </c:strCache>
            </c:strRef>
          </c:cat>
          <c:val>
            <c:numRef>
              <c:f>Sheet1!$D$87:$D$110</c:f>
              <c:numCache>
                <c:formatCode>General</c:formatCode>
                <c:ptCount val="24"/>
                <c:pt idx="0">
                  <c:v>0.1</c:v>
                </c:pt>
                <c:pt idx="1">
                  <c:v>-2.0423987129834398</c:v>
                </c:pt>
                <c:pt idx="2">
                  <c:v>-1.9765291451844487</c:v>
                </c:pt>
                <c:pt idx="4">
                  <c:v>0.1</c:v>
                </c:pt>
                <c:pt idx="5">
                  <c:v>-1.3210614213163752</c:v>
                </c:pt>
                <c:pt idx="6">
                  <c:v>-1.4336555542289604</c:v>
                </c:pt>
                <c:pt idx="8">
                  <c:v>0.1</c:v>
                </c:pt>
                <c:pt idx="9">
                  <c:v>-1.5573304658130844</c:v>
                </c:pt>
                <c:pt idx="10">
                  <c:v>-1.6017090466549193</c:v>
                </c:pt>
                <c:pt idx="12">
                  <c:v>0.1</c:v>
                </c:pt>
                <c:pt idx="13">
                  <c:v>-2.1982359212633567</c:v>
                </c:pt>
                <c:pt idx="14">
                  <c:v>-2.8038702184404265</c:v>
                </c:pt>
                <c:pt idx="16">
                  <c:v>0.1</c:v>
                </c:pt>
                <c:pt idx="17">
                  <c:v>-1.9236067570984758</c:v>
                </c:pt>
                <c:pt idx="18">
                  <c:v>-2.0305465177460458</c:v>
                </c:pt>
                <c:pt idx="20">
                  <c:v>0.1</c:v>
                </c:pt>
                <c:pt idx="21">
                  <c:v>-1.9546631599076087</c:v>
                </c:pt>
                <c:pt idx="22">
                  <c:v>-2.217320941658786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5"/>
        <c:axId val="135379200"/>
        <c:axId val="135380992"/>
      </c:barChart>
      <c:catAx>
        <c:axId val="135379200"/>
        <c:scaling>
          <c:orientation val="minMax"/>
        </c:scaling>
        <c:delete val="0"/>
        <c:axPos val="b"/>
        <c:majorTickMark val="none"/>
        <c:minorTickMark val="none"/>
        <c:tickLblPos val="high"/>
        <c:txPr>
          <a:bodyPr/>
          <a:lstStyle/>
          <a:p>
            <a:pPr>
              <a:defRPr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35380992"/>
        <c:crosses val="autoZero"/>
        <c:auto val="1"/>
        <c:lblAlgn val="ctr"/>
        <c:lblOffset val="100"/>
        <c:noMultiLvlLbl val="0"/>
      </c:catAx>
      <c:valAx>
        <c:axId val="135380992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IN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expression of siRNA knockdown (fold</a:t>
                </a:r>
                <a:r>
                  <a:rPr lang="en-IN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change) </a:t>
                </a:r>
                <a:endParaRPr lang="en-IN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279436723886204E-2"/>
              <c:y val="0.18854166019302837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crossAx val="13537920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bhanita</dc:creator>
  <cp:lastModifiedBy>Subhanita</cp:lastModifiedBy>
  <cp:revision>8</cp:revision>
  <dcterms:created xsi:type="dcterms:W3CDTF">2014-08-13T10:30:00Z</dcterms:created>
  <dcterms:modified xsi:type="dcterms:W3CDTF">2014-09-01T10:47:00Z</dcterms:modified>
</cp:coreProperties>
</file>